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94BE8" w14:textId="0B6C5134" w:rsidR="00970716" w:rsidRPr="00792216" w:rsidRDefault="000C7CF5" w:rsidP="00970716">
      <w:pPr>
        <w:pStyle w:val="Otsikko2"/>
        <w:rPr>
          <w:lang w:val="en-GB"/>
        </w:rPr>
      </w:pPr>
      <w:r>
        <w:rPr>
          <w:lang w:val="en-GB"/>
        </w:rPr>
        <w:t xml:space="preserve">Additional file </w:t>
      </w:r>
      <w:r w:rsidR="00C36392">
        <w:rPr>
          <w:lang w:val="en-GB"/>
        </w:rPr>
        <w:t>2</w:t>
      </w:r>
    </w:p>
    <w:p w14:paraId="5F01D720" w14:textId="77777777" w:rsidR="00970716" w:rsidRPr="00792216" w:rsidRDefault="00970716" w:rsidP="00970716">
      <w:pPr>
        <w:pStyle w:val="Otsikko1"/>
        <w:rPr>
          <w:u w:color="000000"/>
          <w:lang w:val="en-GB"/>
        </w:rPr>
      </w:pPr>
      <w:r w:rsidRPr="00792216">
        <w:rPr>
          <w:rFonts w:eastAsia="Calibri"/>
          <w:lang w:val="en-GB"/>
        </w:rPr>
        <w:t>Central variables in FHDB</w:t>
      </w:r>
    </w:p>
    <w:tbl>
      <w:tblPr>
        <w:tblW w:w="8424" w:type="dxa"/>
        <w:tblInd w:w="108" w:type="dxa"/>
        <w:tblLook w:val="04A0" w:firstRow="1" w:lastRow="0" w:firstColumn="1" w:lastColumn="0" w:noHBand="0" w:noVBand="1"/>
      </w:tblPr>
      <w:tblGrid>
        <w:gridCol w:w="4196"/>
        <w:gridCol w:w="1596"/>
        <w:gridCol w:w="1316"/>
        <w:gridCol w:w="1316"/>
      </w:tblGrid>
      <w:tr w:rsidR="00970716" w:rsidRPr="00E8427D" w14:paraId="3A958630" w14:textId="77777777" w:rsidTr="00D32C58">
        <w:trPr>
          <w:trHeight w:val="320"/>
        </w:trPr>
        <w:tc>
          <w:tcPr>
            <w:tcW w:w="4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CA4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F5F5" w14:textId="77777777" w:rsidR="00970716" w:rsidRPr="00A90372" w:rsidRDefault="00970716" w:rsidP="00B53F79">
            <w:pPr>
              <w:jc w:val="center"/>
              <w:rPr>
                <w:b/>
                <w:color w:val="000000"/>
                <w:lang w:val="en-GB"/>
              </w:rPr>
            </w:pPr>
            <w:r w:rsidRPr="00A90372">
              <w:rPr>
                <w:b/>
                <w:color w:val="000000"/>
                <w:lang w:val="en-GB"/>
              </w:rPr>
              <w:t>Response rate 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B4FC" w14:textId="77777777" w:rsidR="00970716" w:rsidRPr="00A90372" w:rsidRDefault="00970716" w:rsidP="00B53F79">
            <w:pPr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007C" w14:textId="77777777" w:rsidR="00970716" w:rsidRPr="00A90372" w:rsidRDefault="00970716" w:rsidP="00B53F79">
            <w:pPr>
              <w:jc w:val="center"/>
              <w:rPr>
                <w:b/>
                <w:color w:val="000000"/>
                <w:lang w:val="en-GB"/>
              </w:rPr>
            </w:pPr>
            <w:r w:rsidRPr="00A90372">
              <w:rPr>
                <w:b/>
                <w:color w:val="000000"/>
                <w:lang w:val="en-GB"/>
              </w:rPr>
              <w:t>Missing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>n</w:t>
            </w:r>
          </w:p>
        </w:tc>
      </w:tr>
      <w:tr w:rsidR="00970716" w:rsidRPr="00E8427D" w14:paraId="59E947CC" w14:textId="77777777" w:rsidTr="00D32C58">
        <w:trPr>
          <w:trHeight w:val="300"/>
        </w:trPr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41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lang w:val="en-GB"/>
              </w:rPr>
              <w:t xml:space="preserve">Dispatch </w:t>
            </w:r>
            <w:r>
              <w:rPr>
                <w:b/>
                <w:bCs/>
                <w:lang w:val="en-GB"/>
              </w:rPr>
              <w:t>informatio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97D7" w14:textId="77777777" w:rsidR="00970716" w:rsidRPr="00E8427D" w:rsidRDefault="00970716" w:rsidP="00B53F79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00E1" w14:textId="77777777" w:rsidR="00970716" w:rsidRPr="00E8427D" w:rsidRDefault="00970716" w:rsidP="00B53F79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F30" w14:textId="77777777" w:rsidR="00970716" w:rsidRPr="00E8427D" w:rsidRDefault="00970716" w:rsidP="00B53F79">
            <w:pPr>
              <w:jc w:val="center"/>
              <w:rPr>
                <w:color w:val="000000"/>
                <w:lang w:val="en-GB"/>
              </w:rPr>
            </w:pPr>
          </w:p>
        </w:tc>
      </w:tr>
      <w:tr w:rsidR="00970716" w:rsidRPr="00E8427D" w14:paraId="3F0FF8C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424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patch I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66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8E2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4F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0CD40D1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ED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tient I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D4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BB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6B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4DE9D80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D6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46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AE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55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2C8C11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95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te</w:t>
            </w:r>
            <w:r w:rsidRPr="00E8427D">
              <w:rPr>
                <w:color w:val="000000"/>
                <w:lang w:val="en-GB"/>
              </w:rPr>
              <w:t xml:space="preserve"> of dispatc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9D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E6C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11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69F729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FB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of dispatc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C5D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91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C3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1D72EC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45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patch cod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5F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5C5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C9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C15B9B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E5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ity of resid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4D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E2F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FD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8F98C6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04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e faci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3BB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C8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D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7E23B6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93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e facility 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E0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41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72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AE3F16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67A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atment limi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98C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05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AC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8181DB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4A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ype of treatment limi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50C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EC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244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655B56E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ED98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ity of dispatc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A3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A1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88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1AF775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D2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spital district of dispatc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C9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8F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B3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6E3E95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16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patch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4E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59D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9B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AAA688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7F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5D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66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87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2F5AB4D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84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lang w:val="en-GB"/>
              </w:rPr>
              <w:t>Unit inform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53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79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CC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075DA3E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B0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rew composi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74C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B1F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44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1C3649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94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ponse vehicle 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AD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BD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00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2127BB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96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 xml:space="preserve">Reason for </w:t>
            </w:r>
            <w:r>
              <w:rPr>
                <w:color w:val="000000"/>
                <w:lang w:val="en-GB"/>
              </w:rPr>
              <w:t>ground unit u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BF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3C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98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F9B6E0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75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ffect on prognosis of ground unit u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8D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E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94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49D0B9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48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portation code for HEMS uni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98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3D8" w14:textId="77777777" w:rsidR="00970716" w:rsidRPr="00E8427D" w:rsidRDefault="00970716" w:rsidP="00B53F79">
            <w:pPr>
              <w:jc w:val="right"/>
              <w:rPr>
                <w:lang w:val="en-GB"/>
              </w:rPr>
            </w:pPr>
            <w:r w:rsidRPr="00E8427D"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935C" w14:textId="77777777" w:rsidR="00970716" w:rsidRPr="00E8427D" w:rsidRDefault="00970716" w:rsidP="00B53F79">
            <w:pPr>
              <w:jc w:val="right"/>
              <w:rPr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A025D5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BA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ason for cancell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48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A8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2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C90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2</w:t>
            </w:r>
          </w:p>
        </w:tc>
      </w:tr>
      <w:tr w:rsidR="00970716" w:rsidRPr="00E8427D" w14:paraId="202E5B6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B9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ason for dela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A8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E8E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FF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21EAE5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FB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mbulance uni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27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CF8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2A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643</w:t>
            </w:r>
          </w:p>
        </w:tc>
      </w:tr>
      <w:tr w:rsidR="00970716" w:rsidRPr="00E8427D" w14:paraId="6415B32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621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cation at alar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4D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E5D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3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43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</w:t>
            </w:r>
          </w:p>
        </w:tc>
      </w:tr>
      <w:tr w:rsidR="00970716" w:rsidRPr="00E8427D" w14:paraId="4333B18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D0F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03E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421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24A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394C0E2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4A9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imestamp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1B1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01B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CAE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37F6CCA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B88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from alarm to mobi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E74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D57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1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5E9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27</w:t>
            </w:r>
          </w:p>
        </w:tc>
      </w:tr>
      <w:tr w:rsidR="00970716" w:rsidRPr="00E8427D" w14:paraId="3828DC0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26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of emergency ca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07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,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61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9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F39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538</w:t>
            </w:r>
          </w:p>
        </w:tc>
      </w:tr>
      <w:tr w:rsidR="00970716" w:rsidRPr="00E8427D" w14:paraId="068DC64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40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of Dispatc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9FA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901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056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D43C1FC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8A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mobi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354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B9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7F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26</w:t>
            </w:r>
          </w:p>
        </w:tc>
      </w:tr>
      <w:tr w:rsidR="00970716" w:rsidRPr="00E8427D" w14:paraId="0D2FF60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B8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cancell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C0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49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7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5F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22</w:t>
            </w:r>
          </w:p>
        </w:tc>
      </w:tr>
      <w:tr w:rsidR="00970716" w:rsidRPr="00E8427D" w14:paraId="186407E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03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at sce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F4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3E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46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2801FDB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4D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at pati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EA5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4F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2C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5</w:t>
            </w:r>
          </w:p>
        </w:tc>
      </w:tr>
      <w:tr w:rsidR="00970716" w:rsidRPr="00E8427D" w14:paraId="02CCAEC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40A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transport start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309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B1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4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76E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5</w:t>
            </w:r>
          </w:p>
        </w:tc>
      </w:tr>
      <w:tr w:rsidR="00970716" w:rsidRPr="00E8427D" w14:paraId="3FC08E1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B8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at</w:t>
            </w:r>
            <w:r w:rsidRPr="00E8427D">
              <w:rPr>
                <w:color w:val="000000"/>
                <w:lang w:val="en-GB"/>
              </w:rPr>
              <w:t xml:space="preserve"> hospi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24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04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0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14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1</w:t>
            </w:r>
          </w:p>
        </w:tc>
      </w:tr>
      <w:tr w:rsidR="00970716" w:rsidRPr="00E8427D" w14:paraId="3BF6319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BC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available for new mis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7B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38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437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D2702E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0F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at mission en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91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AF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EC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BB5048" w14:paraId="6EA185B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A2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ime from dispatch to pati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85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E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75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CBE68D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7F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>On-scene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FB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4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5D1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2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FA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0</w:t>
            </w:r>
          </w:p>
        </w:tc>
      </w:tr>
      <w:tr w:rsidR="00970716" w:rsidRPr="00E8427D" w14:paraId="564B7AF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09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port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97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3F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2D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1</w:t>
            </w:r>
          </w:p>
        </w:tc>
      </w:tr>
      <w:tr w:rsidR="00970716" w:rsidRPr="00E8427D" w14:paraId="781F98F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73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876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51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99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7D374D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3F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tient encountered during transpor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EF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50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DD5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21A7453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1A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AE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BF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066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66FF3F9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C70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irst responder inform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AB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87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F1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3BA9AC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68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ype of first respond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B3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3F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25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1B740B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5F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rst responder dispatch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8A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89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FC3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72ED113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C1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rst responder at scene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96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27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85F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461774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B6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mbulance dispatch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28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4B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9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1D0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1E97BE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6B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mbulance at scene ti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C95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DDC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8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17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399381A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90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B6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1D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57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09DE646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ACD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atient and transpor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8D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8B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6C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0348339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18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of patien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974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37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B97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17DF03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E8C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MS Benefit Sco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CC7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96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A1B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D9CC47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EC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nd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3C4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91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C2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5F83D1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482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CC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E9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C5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</w:tr>
      <w:tr w:rsidR="00970716" w:rsidRPr="00E8427D" w14:paraId="1CF70EB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5A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CD10 diagnosis</w:t>
            </w:r>
            <w:r>
              <w:rPr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CB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80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702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870</w:t>
            </w:r>
          </w:p>
        </w:tc>
      </w:tr>
      <w:tr w:rsidR="00970716" w:rsidRPr="00E8427D" w14:paraId="1D8A943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E4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CPC-2 code</w:t>
            </w:r>
            <w:r>
              <w:rPr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86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,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D90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8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49D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74</w:t>
            </w:r>
          </w:p>
        </w:tc>
      </w:tr>
      <w:tr w:rsidR="00970716" w:rsidRPr="00E8427D" w14:paraId="313DCAD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5E7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porting uni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D15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2BA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37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3FD29D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FF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portation cod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D5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F4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FB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58F2B5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AF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corted by HEM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7E2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AF9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967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B07D88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A18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eiving hospi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522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737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1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30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</w:tr>
      <w:tr w:rsidR="00970716" w:rsidRPr="00E8427D" w14:paraId="6E41D81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BA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rvival to hospit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66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43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30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39</w:t>
            </w:r>
          </w:p>
        </w:tc>
      </w:tr>
      <w:tr w:rsidR="00970716" w:rsidRPr="00E8427D" w14:paraId="2375C79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98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gistic advantage of helicopter transpor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EF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650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A3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663F90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BE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ssion outcom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746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36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4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C9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4E1252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88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C6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FA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63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3085BA7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FF3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nterventions and physiological variabl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CF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13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51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66A5596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02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-morbid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9F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,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80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7E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67</w:t>
            </w:r>
          </w:p>
        </w:tc>
      </w:tr>
      <w:tr w:rsidR="00970716" w:rsidRPr="00E8427D" w14:paraId="1E5AF98B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AEB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rformance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F3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88C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3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F3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67</w:t>
            </w:r>
          </w:p>
        </w:tc>
      </w:tr>
      <w:tr w:rsidR="00970716" w:rsidRPr="00E8427D" w14:paraId="4C12DD5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FE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cal proble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D6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A7B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7C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F90C68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22D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minating type of inju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3A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A6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FE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D32C58" w14:paraId="6BD17B7C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E8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rugs to facilitate airway procedu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B9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A9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20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438F16BB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AC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naesthe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D4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4C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13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A292CBB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D48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Neuromuscular blocking ag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BD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AB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A7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43F84C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6F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nalgesic/opioi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F08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BB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E1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CEA283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2B5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Local/topical anaesthe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B3A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60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02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E7D2FC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95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eathing procedures us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AC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B3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AD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474741D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08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ssisted manual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679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AD5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09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3B0D43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FA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ssisted mechanical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D6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30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2A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EAE696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44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Controlled manual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473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F2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37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A8E038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C64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Controlled mechanical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3D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DF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4E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4D4F95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45EA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Chest tube/decompres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E81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A7A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4C1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495739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07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Thoracostom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09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FF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75F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E8D1F9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E4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irculation procedures us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E6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A89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CB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9C2577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02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>- Peripheral IV 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AE8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84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5F1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E84D9C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18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Central IV l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27D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B38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4D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961248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D4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O acc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2F6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1F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06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1DC2CC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29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Defibrill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B6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0D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D9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C67520B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B2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Cardiover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B4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F69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F4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70DDF3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206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External pac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FE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C67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C8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3456C3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11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Haemostatic, bas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E01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E6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DF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B20BC2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70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Haemostatic, advance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54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BA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29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532062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81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Other circulatory proced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4E9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C91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19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82045E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F3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ability proced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2A3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4C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96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6CF9683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89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Reduction of fract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665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F0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524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BEA3E9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B4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Spinal immobilis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39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59D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75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113D8A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17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Therapeutic hypotherm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8E0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BB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5E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08C1848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8D6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Other disability proced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A99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74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16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C39021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2089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C8C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B15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8A5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55547C8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17A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nalgesic/opioi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5E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8E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589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C78300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12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naesthetic/sed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9C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5EF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F0F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2AF999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8A4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Neuromuscular blocking ag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F8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BA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32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A77F38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89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Vasoac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731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EE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96C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1ABFB7E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A4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Fibrinoly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15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A5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05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13F491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C5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Antibio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62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15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7D9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2732481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C8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Other med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A80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F0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93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3215550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FD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agnostic proced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970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FD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97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6C09F39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92A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US/Doppl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275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FF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19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60E4FB1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8EE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ECG-analysis (12-lead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31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9A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47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ED236F7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37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Invasive monitor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6B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58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EB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9614CD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854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Point-of-care laboratory tes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10E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224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FD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8E9F08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8D0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Other diagnostic procedure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D9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E6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D1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5F3497A6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64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diac rhythm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12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,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6F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0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57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63</w:t>
            </w:r>
          </w:p>
        </w:tc>
      </w:tr>
      <w:tr w:rsidR="00970716" w:rsidRPr="00E8427D" w14:paraId="537F011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59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art</w:t>
            </w:r>
            <w:r w:rsidRPr="00E8427D">
              <w:rPr>
                <w:color w:val="000000"/>
                <w:lang w:val="en-GB"/>
              </w:rPr>
              <w:t xml:space="preserve"> rate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D5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734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E8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71</w:t>
            </w:r>
          </w:p>
        </w:tc>
      </w:tr>
      <w:tr w:rsidR="00970716" w:rsidRPr="00E8427D" w14:paraId="2574EA9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5B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ystolic BP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9C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1F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B7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93</w:t>
            </w:r>
          </w:p>
        </w:tc>
      </w:tr>
      <w:tr w:rsidR="00970716" w:rsidRPr="00E8427D" w14:paraId="60116B3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C0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Respiratory rate-</w:t>
            </w:r>
            <w:r>
              <w:rPr>
                <w:color w:val="000000"/>
                <w:lang w:val="en-GB"/>
              </w:rPr>
              <w:t>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389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  <w:r w:rsidRPr="00E8427D">
              <w:rPr>
                <w:color w:val="000000"/>
                <w:lang w:val="en-GB"/>
              </w:rPr>
              <w:t>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98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0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B3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80</w:t>
            </w:r>
          </w:p>
        </w:tc>
      </w:tr>
      <w:tr w:rsidR="00970716" w:rsidRPr="00E8427D" w14:paraId="3A23B40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4AA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pO2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73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D6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3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09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40</w:t>
            </w:r>
          </w:p>
        </w:tc>
      </w:tr>
      <w:tr w:rsidR="00970716" w:rsidRPr="00E8427D" w14:paraId="48913112" w14:textId="77777777" w:rsidTr="00B53F79">
        <w:trPr>
          <w:trHeight w:val="3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1B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tCO2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F9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,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79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5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65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90</w:t>
            </w:r>
          </w:p>
        </w:tc>
      </w:tr>
      <w:tr w:rsidR="00970716" w:rsidRPr="00E8427D" w14:paraId="4F9604E2" w14:textId="77777777" w:rsidTr="00B53F79">
        <w:trPr>
          <w:trHeight w:val="32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4B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diac rhythm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7E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1D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60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68</w:t>
            </w:r>
          </w:p>
        </w:tc>
      </w:tr>
      <w:tr w:rsidR="00970716" w:rsidRPr="00E8427D" w14:paraId="02E3CBB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57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eart rate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95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,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78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3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DD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64</w:t>
            </w:r>
          </w:p>
        </w:tc>
      </w:tr>
      <w:tr w:rsidR="00970716" w:rsidRPr="00E8427D" w14:paraId="48156E2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53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ystolic BP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55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,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0C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4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4C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3</w:t>
            </w:r>
          </w:p>
        </w:tc>
      </w:tr>
      <w:tr w:rsidR="00970716" w:rsidRPr="00E8427D" w14:paraId="3993567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E8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piratory rate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CB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BA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8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25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73</w:t>
            </w:r>
          </w:p>
        </w:tc>
      </w:tr>
      <w:tr w:rsidR="00970716" w:rsidRPr="00E8427D" w14:paraId="6BB8D5E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3605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pO2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92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71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5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D9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18</w:t>
            </w:r>
          </w:p>
        </w:tc>
      </w:tr>
      <w:tr w:rsidR="00970716" w:rsidRPr="00E8427D" w14:paraId="5226C93D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2A3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tCO2-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5B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,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A9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5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828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30</w:t>
            </w:r>
          </w:p>
        </w:tc>
      </w:tr>
      <w:tr w:rsidR="00970716" w:rsidRPr="00E8427D" w14:paraId="60ADBE7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296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 xml:space="preserve">GCS </w:t>
            </w:r>
            <w:r>
              <w:rPr>
                <w:color w:val="000000"/>
                <w:lang w:val="en-GB"/>
              </w:rPr>
              <w:t>eyes</w:t>
            </w:r>
            <w:r w:rsidRPr="00E8427D">
              <w:rPr>
                <w:color w:val="000000"/>
                <w:lang w:val="en-GB"/>
              </w:rPr>
              <w:t>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DC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92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12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4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4C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14</w:t>
            </w:r>
          </w:p>
        </w:tc>
      </w:tr>
      <w:tr w:rsidR="00970716" w:rsidRPr="00E8427D" w14:paraId="5DF4EE8F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88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 xml:space="preserve">GCS </w:t>
            </w:r>
            <w:r>
              <w:rPr>
                <w:color w:val="000000"/>
                <w:lang w:val="en-GB"/>
              </w:rPr>
              <w:t>verbal response</w:t>
            </w:r>
            <w:r w:rsidRPr="00E8427D">
              <w:rPr>
                <w:color w:val="000000"/>
                <w:lang w:val="en-GB"/>
              </w:rPr>
              <w:t>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35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</w:t>
            </w:r>
            <w:r w:rsidRPr="00E8427D">
              <w:rPr>
                <w:color w:val="000000"/>
                <w:lang w:val="en-GB"/>
              </w:rPr>
              <w:t>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C6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4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5D6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19</w:t>
            </w:r>
          </w:p>
        </w:tc>
      </w:tr>
      <w:tr w:rsidR="00970716" w:rsidRPr="00E8427D" w14:paraId="3F57E15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71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S motor response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45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818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4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51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18</w:t>
            </w:r>
          </w:p>
        </w:tc>
      </w:tr>
      <w:tr w:rsidR="00970716" w:rsidRPr="00E8427D" w14:paraId="5F3CE91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76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S total-fir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52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,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4F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7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82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76</w:t>
            </w:r>
          </w:p>
        </w:tc>
      </w:tr>
      <w:tr w:rsidR="00970716" w:rsidRPr="00E8427D" w14:paraId="3A18DBB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4A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6A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CE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E9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42C94F3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12C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Resusci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26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29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C7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28491294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934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lastRenderedPageBreak/>
              <w:t xml:space="preserve">Time </w:t>
            </w:r>
            <w:r>
              <w:rPr>
                <w:color w:val="000000"/>
                <w:lang w:val="en-GB"/>
              </w:rPr>
              <w:t>of OHC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76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C4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87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39A0CE9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FF7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emporary RO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30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5A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09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4541C2A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80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nal RO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93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73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6E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11D7B15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5E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0E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86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B3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0D2C3453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05DC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irwa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7A7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A17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5C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7C3799B2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86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manage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BD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A3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BD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7FF21D4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802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ind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68C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52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F5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78A1002E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D6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secured b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E0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 w:rsidRPr="00E8427D">
              <w:rPr>
                <w:color w:val="000000"/>
                <w:lang w:val="en-GB"/>
              </w:rPr>
              <w:t>100,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D1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D5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  <w:tr w:rsidR="00970716" w:rsidRPr="00E8427D" w14:paraId="421F889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C68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intervention attempt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9D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78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427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6</w:t>
            </w:r>
          </w:p>
        </w:tc>
      </w:tr>
      <w:tr w:rsidR="00970716" w:rsidRPr="00E8427D" w14:paraId="33B9509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76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intervention succes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5D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5C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21C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6</w:t>
            </w:r>
          </w:p>
        </w:tc>
      </w:tr>
      <w:tr w:rsidR="00970716" w:rsidRPr="00E8427D" w14:paraId="1DB4DA8B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7BF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way complication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F8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7A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309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7AF06B4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25D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Oesophageal intub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8A4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A2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C4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45B2DD75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BC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Main stem intub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CF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14DE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58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269F3341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B01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Dental dam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7CD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0C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81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2E857C30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FBB0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Vomit/regurgi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5D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CA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5C8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7D618239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1C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Hypox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9E9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C9A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92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23AE3E18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DAE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Bradycard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413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9205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3DF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254619DA" w14:textId="77777777" w:rsidTr="00B53F79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0C3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 Hypoten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51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,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3AD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90B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3</w:t>
            </w:r>
          </w:p>
        </w:tc>
      </w:tr>
      <w:tr w:rsidR="00970716" w:rsidRPr="00E8427D" w14:paraId="3A56BA46" w14:textId="77777777" w:rsidTr="00D32C58">
        <w:trPr>
          <w:trHeight w:val="300"/>
        </w:trPr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79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iled intubation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CC1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1D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3E6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  <w:tr w:rsidR="00970716" w:rsidRPr="00E8427D" w14:paraId="2FBD661F" w14:textId="77777777" w:rsidTr="00D32C58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E05B" w14:textId="77777777" w:rsidR="00970716" w:rsidRPr="00E8427D" w:rsidRDefault="00970716" w:rsidP="00B53F79">
            <w:pPr>
              <w:rPr>
                <w:color w:val="000000"/>
                <w:lang w:val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BD22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6C10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69D3" w14:textId="77777777" w:rsidR="00970716" w:rsidRPr="00E8427D" w:rsidRDefault="00970716" w:rsidP="00B53F79">
            <w:pPr>
              <w:jc w:val="right"/>
              <w:rPr>
                <w:color w:val="000000"/>
                <w:lang w:val="en-GB"/>
              </w:rPr>
            </w:pPr>
          </w:p>
        </w:tc>
      </w:tr>
    </w:tbl>
    <w:p w14:paraId="10037C06" w14:textId="77777777" w:rsidR="00970716" w:rsidRDefault="00970716" w:rsidP="00970716">
      <w:pPr>
        <w:pStyle w:val="NormaaliWWW"/>
        <w:rPr>
          <w:rFonts w:eastAsia="Calibri"/>
          <w:lang w:val="en-GB"/>
        </w:rPr>
      </w:pPr>
      <w:r>
        <w:rPr>
          <w:rFonts w:eastAsia="Calibri"/>
          <w:lang w:val="en-GB"/>
        </w:rPr>
        <w:t>* Diagnose coding system changed during from ICD-10 to ICPC2</w:t>
      </w:r>
    </w:p>
    <w:p w14:paraId="654BCEF9" w14:textId="77777777" w:rsidR="00203C46" w:rsidRPr="00970716" w:rsidRDefault="00D32C58">
      <w:pPr>
        <w:rPr>
          <w:lang w:val="en-GB"/>
        </w:rPr>
      </w:pPr>
      <w:bookmarkStart w:id="0" w:name="_GoBack"/>
      <w:bookmarkEnd w:id="0"/>
    </w:p>
    <w:sectPr w:rsidR="00203C46" w:rsidRPr="00970716" w:rsidSect="006F007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16"/>
    <w:rsid w:val="00016769"/>
    <w:rsid w:val="000C7CF5"/>
    <w:rsid w:val="00282EE9"/>
    <w:rsid w:val="006F0071"/>
    <w:rsid w:val="007A68D0"/>
    <w:rsid w:val="00970716"/>
    <w:rsid w:val="00C36392"/>
    <w:rsid w:val="00D32C58"/>
    <w:rsid w:val="00D9297A"/>
    <w:rsid w:val="00DC3958"/>
    <w:rsid w:val="00DF53F2"/>
    <w:rsid w:val="00E4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B29F6"/>
  <w15:chartTrackingRefBased/>
  <w15:docId w15:val="{1F00066B-3F28-6B42-9682-FA2D19DF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970716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7071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60" w:line="360" w:lineRule="auto"/>
      <w:outlineLvl w:val="0"/>
    </w:pPr>
    <w:rPr>
      <w:rFonts w:eastAsiaTheme="majorEastAsia" w:cstheme="majorBidi"/>
      <w:color w:val="000000" w:themeColor="text1"/>
      <w:sz w:val="36"/>
      <w:szCs w:val="32"/>
      <w:bdr w:val="nil"/>
    </w:rPr>
  </w:style>
  <w:style w:type="paragraph" w:styleId="Otsikko2">
    <w:name w:val="heading 2"/>
    <w:next w:val="Leipteksti2"/>
    <w:link w:val="Otsikko2Char"/>
    <w:uiPriority w:val="9"/>
    <w:unhideWhenUsed/>
    <w:qFormat/>
    <w:rsid w:val="0097071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240"/>
        <w:tab w:val="left" w:pos="7920"/>
      </w:tabs>
      <w:spacing w:after="160"/>
      <w:outlineLvl w:val="1"/>
    </w:pPr>
    <w:rPr>
      <w:rFonts w:ascii="Times New Roman" w:eastAsia="Arial Unicode MS" w:hAnsi="Times New Roman" w:cs="Times New Roman"/>
      <w:color w:val="000000" w:themeColor="text1"/>
      <w:u w:color="00A2D7"/>
      <w:bdr w:val="ni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70716"/>
    <w:rPr>
      <w:rFonts w:ascii="Times New Roman" w:eastAsiaTheme="majorEastAsia" w:hAnsi="Times New Roman" w:cstheme="majorBidi"/>
      <w:color w:val="000000" w:themeColor="text1"/>
      <w:sz w:val="36"/>
      <w:szCs w:val="32"/>
      <w:bdr w:val="nil"/>
      <w:lang w:eastAsia="fi-FI"/>
    </w:rPr>
  </w:style>
  <w:style w:type="character" w:customStyle="1" w:styleId="Otsikko2Char">
    <w:name w:val="Otsikko 2 Char"/>
    <w:basedOn w:val="Kappaleenoletusfontti"/>
    <w:link w:val="Otsikko2"/>
    <w:uiPriority w:val="9"/>
    <w:rsid w:val="00970716"/>
    <w:rPr>
      <w:rFonts w:ascii="Times New Roman" w:eastAsia="Arial Unicode MS" w:hAnsi="Times New Roman" w:cs="Times New Roman"/>
      <w:color w:val="000000" w:themeColor="text1"/>
      <w:u w:color="00A2D7"/>
      <w:bdr w:val="nil"/>
      <w:lang w:val="en-US" w:eastAsia="fi-FI"/>
    </w:rPr>
  </w:style>
  <w:style w:type="paragraph" w:styleId="NormaaliWWW">
    <w:name w:val="Normal (Web)"/>
    <w:basedOn w:val="Normaali"/>
    <w:uiPriority w:val="99"/>
    <w:unhideWhenUsed/>
    <w:rsid w:val="00970716"/>
    <w:pPr>
      <w:spacing w:before="100" w:beforeAutospacing="1" w:after="100" w:afterAutospacing="1" w:line="360" w:lineRule="auto"/>
    </w:pPr>
    <w:rPr>
      <w:color w:val="000000" w:themeColor="text1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970716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970716"/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jörkman</dc:creator>
  <cp:keywords/>
  <dc:description/>
  <cp:lastModifiedBy>Pivi L-N</cp:lastModifiedBy>
  <cp:revision>3</cp:revision>
  <dcterms:created xsi:type="dcterms:W3CDTF">2020-03-24T09:55:00Z</dcterms:created>
  <dcterms:modified xsi:type="dcterms:W3CDTF">2020-03-24T10:27:00Z</dcterms:modified>
</cp:coreProperties>
</file>